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25687C" w14:textId="77777777" w:rsidR="00753B0A" w:rsidRDefault="005162ED" w:rsidP="00753B0A">
      <w:pPr>
        <w:jc w:val="center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INRange</w:t>
      </w:r>
      <w:proofErr w:type="spellEnd"/>
      <w:r>
        <w:rPr>
          <w:rFonts w:ascii="Arial" w:hAnsi="Arial" w:cs="Arial"/>
          <w:b/>
        </w:rPr>
        <w:t xml:space="preserve"> RCT – CONSORT Flow Diagram</w:t>
      </w:r>
    </w:p>
    <w:p w14:paraId="05262668" w14:textId="77777777" w:rsidR="00753B0A" w:rsidRPr="00890CE8" w:rsidRDefault="00753B0A" w:rsidP="00753B0A">
      <w:pPr>
        <w:jc w:val="center"/>
        <w:rPr>
          <w:rFonts w:ascii="Arial" w:hAnsi="Arial" w:cs="Arial"/>
          <w:b/>
        </w:rPr>
      </w:pPr>
    </w:p>
    <w:p w14:paraId="239C1097" w14:textId="77777777" w:rsidR="00753B0A" w:rsidRDefault="00753B0A" w:rsidP="00753B0A">
      <w:pPr>
        <w:jc w:val="center"/>
        <w:rPr>
          <w:rFonts w:ascii="Arial" w:hAnsi="Arial" w:cs="Arial"/>
          <w:b/>
        </w:rPr>
      </w:pPr>
    </w:p>
    <w:p w14:paraId="35353C29" w14:textId="28696888" w:rsidR="00753B0A" w:rsidRDefault="009109B2" w:rsidP="00753B0A">
      <w:pPr>
        <w:rPr>
          <w:rFonts w:ascii="Arial" w:hAnsi="Arial" w:cs="Arial"/>
          <w:b/>
        </w:rPr>
      </w:pPr>
      <w:bookmarkStart w:id="0" w:name="_GoBack"/>
      <w:bookmarkEnd w:id="0"/>
      <w:r w:rsidRPr="00890C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0C19AD2" wp14:editId="71D71F71">
                <wp:simplePos x="0" y="0"/>
                <wp:positionH relativeFrom="column">
                  <wp:posOffset>5143500</wp:posOffset>
                </wp:positionH>
                <wp:positionV relativeFrom="paragraph">
                  <wp:posOffset>5417820</wp:posOffset>
                </wp:positionV>
                <wp:extent cx="1371600" cy="1257300"/>
                <wp:effectExtent l="50800" t="25400" r="76200" b="114300"/>
                <wp:wrapSquare wrapText="bothSides"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12573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2">
                              <a:lumMod val="50000"/>
                            </a:schemeClr>
                          </a:solidFill>
                        </a:ln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FD65AF" w14:textId="77777777" w:rsidR="009109B2" w:rsidRPr="002621A0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755E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Adverse Event report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- </w:t>
                            </w:r>
                          </w:p>
                          <w:p w14:paraId="6F01B887" w14:textId="15FD5890" w:rsidR="009109B2" w:rsidRPr="002621A0" w:rsidRDefault="009109B2" w:rsidP="009109B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tify Principal Investigator and take necessary action. May or may not involve close ou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7" o:spid="_x0000_s1026" type="#_x0000_t202" style="position:absolute;margin-left:405pt;margin-top:426.6pt;width:108pt;height:9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" fillcolor="#e5b8b7 [1301]" strokecolor="#622423 [1605]">
                <v:shadow on="t" opacity="24903f" mv:blur="40000f" origin=",.5" offset="0,20000emu"/>
                <v:textbox>
                  <w:txbxContent>
                    <w:p w14:paraId="5BFD65AF" w14:textId="77777777" w:rsidR="009109B2" w:rsidRPr="002621A0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755E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Adverse Event report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- </w:t>
                      </w:r>
                    </w:p>
                    <w:p w14:paraId="6F01B887" w14:textId="15FD5890" w:rsidR="009109B2" w:rsidRPr="002621A0" w:rsidRDefault="009109B2" w:rsidP="009109B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otify Principal Investigator and take necessary action. May or may not involve close ou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100C869" wp14:editId="7F640DB7">
                <wp:simplePos x="0" y="0"/>
                <wp:positionH relativeFrom="column">
                  <wp:posOffset>6019800</wp:posOffset>
                </wp:positionH>
                <wp:positionV relativeFrom="paragraph">
                  <wp:posOffset>8503920</wp:posOffset>
                </wp:positionV>
                <wp:extent cx="457200" cy="0"/>
                <wp:effectExtent l="0" t="101600" r="25400" b="17780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43" o:spid="_x0000_s1026" type="#_x0000_t32" style="position:absolute;margin-left:474pt;margin-top:669.6pt;width:36pt;height: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" strokecolor="black [3213]" strokeweight=".25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55FBC17" wp14:editId="4D4E8CE3">
                <wp:simplePos x="0" y="0"/>
                <wp:positionH relativeFrom="column">
                  <wp:posOffset>6019800</wp:posOffset>
                </wp:positionH>
                <wp:positionV relativeFrom="paragraph">
                  <wp:posOffset>8618220</wp:posOffset>
                </wp:positionV>
                <wp:extent cx="457200" cy="0"/>
                <wp:effectExtent l="0" t="101600" r="25400" b="12700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 w="19050" cap="flat" cmpd="sng">
                          <a:solidFill>
                            <a:schemeClr val="bg1">
                              <a:lumMod val="50000"/>
                            </a:schemeClr>
                          </a:solidFill>
                          <a:prstDash val="sysDash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5" o:spid="_x0000_s1026" type="#_x0000_t32" style="position:absolute;margin-left:474pt;margin-top:678.6pt;width:36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" strokecolor="#7f7f7f [1612]" strokeweight="1.5pt">
                <v:stroke dashstyle="3 1" endarrow="open"/>
              </v:shape>
            </w:pict>
          </mc:Fallback>
        </mc:AlternateContent>
      </w:r>
      <w:r w:rsidRPr="00890C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C0A2005" wp14:editId="6EDBEB91">
                <wp:simplePos x="0" y="0"/>
                <wp:positionH relativeFrom="column">
                  <wp:posOffset>5143500</wp:posOffset>
                </wp:positionH>
                <wp:positionV relativeFrom="paragraph">
                  <wp:posOffset>7703820</wp:posOffset>
                </wp:positionV>
                <wp:extent cx="1828800" cy="11430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143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8DA775" w14:textId="77777777" w:rsidR="009109B2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="Arial" w:hAnsi="Arial" w:cs="Arial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u w:val="single"/>
                              </w:rPr>
                              <w:t>TASK LEGEND:</w:t>
                            </w:r>
                          </w:p>
                          <w:p w14:paraId="685DF849" w14:textId="7F834D92" w:rsidR="009109B2" w:rsidRPr="00546427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="Arial" w:hAnsi="Arial" w:cs="Arial"/>
                                <w:b/>
                                <w:color w:val="4F81BD" w:themeColor="accen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4F81BD" w:themeColor="accent1"/>
                                <w:sz w:val="20"/>
                                <w:szCs w:val="20"/>
                              </w:rPr>
                              <w:t>Study s</w:t>
                            </w:r>
                            <w:r w:rsidRPr="00546427">
                              <w:rPr>
                                <w:rFonts w:ascii="Arial" w:hAnsi="Arial" w:cs="Arial"/>
                                <w:b/>
                                <w:color w:val="4F81BD" w:themeColor="accent1"/>
                                <w:sz w:val="20"/>
                                <w:szCs w:val="20"/>
                              </w:rPr>
                              <w:t>taff</w:t>
                            </w:r>
                          </w:p>
                          <w:p w14:paraId="780AFEFA" w14:textId="534FC848" w:rsidR="009109B2" w:rsidRPr="000C04A0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="Arial" w:hAnsi="Arial" w:cs="Arial"/>
                                <w:b/>
                                <w:color w:val="808080" w:themeColor="background1" w:themeShade="8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808080" w:themeColor="background1" w:themeShade="80"/>
                                <w:sz w:val="20"/>
                                <w:szCs w:val="20"/>
                              </w:rPr>
                              <w:t>Site (family physician) staff</w:t>
                            </w:r>
                          </w:p>
                          <w:p w14:paraId="58E4C3B1" w14:textId="0B9BA3A4" w:rsidR="009109B2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="Arial" w:hAnsi="Arial" w:cs="Arial"/>
                                <w:b/>
                                <w:color w:val="943634" w:themeColor="accent2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943634" w:themeColor="accent2" w:themeShade="BF"/>
                                <w:sz w:val="20"/>
                                <w:szCs w:val="20"/>
                              </w:rPr>
                              <w:t>Principal investigator</w:t>
                            </w:r>
                          </w:p>
                          <w:p w14:paraId="5B343557" w14:textId="77777777" w:rsidR="009109B2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nside study step   </w:t>
                            </w:r>
                          </w:p>
                          <w:p w14:paraId="7CEF34DA" w14:textId="77777777" w:rsidR="009109B2" w:rsidRPr="00546427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100" w:afterAutospacing="1"/>
                              <w:rPr>
                                <w:rFonts w:ascii="Arial" w:hAnsi="Arial" w:cs="Arial"/>
                                <w:b/>
                                <w:color w:val="943634" w:themeColor="accent2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Blinded study step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405pt;margin-top:606.6pt;width:2in;height:90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" filled="f" stroked="f">
                <v:textbox>
                  <w:txbxContent>
                    <w:p w14:paraId="2F8DA775" w14:textId="77777777" w:rsidR="009109B2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="Arial" w:hAnsi="Arial" w:cs="Arial"/>
                          <w:sz w:val="16"/>
                          <w:szCs w:val="16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  <w:u w:val="single"/>
                        </w:rPr>
                        <w:t>TASK LEGEND:</w:t>
                      </w:r>
                    </w:p>
                    <w:p w14:paraId="685DF849" w14:textId="7F834D92" w:rsidR="009109B2" w:rsidRPr="00546427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="Arial" w:hAnsi="Arial" w:cs="Arial"/>
                          <w:b/>
                          <w:color w:val="4F81BD" w:themeColor="accen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4F81BD" w:themeColor="accent1"/>
                          <w:sz w:val="20"/>
                          <w:szCs w:val="20"/>
                        </w:rPr>
                        <w:t>Study s</w:t>
                      </w:r>
                      <w:r w:rsidRPr="00546427">
                        <w:rPr>
                          <w:rFonts w:ascii="Arial" w:hAnsi="Arial" w:cs="Arial"/>
                          <w:b/>
                          <w:color w:val="4F81BD" w:themeColor="accent1"/>
                          <w:sz w:val="20"/>
                          <w:szCs w:val="20"/>
                        </w:rPr>
                        <w:t>taff</w:t>
                      </w:r>
                    </w:p>
                    <w:p w14:paraId="780AFEFA" w14:textId="534FC848" w:rsidR="009109B2" w:rsidRPr="000C04A0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="Arial" w:hAnsi="Arial" w:cs="Arial"/>
                          <w:b/>
                          <w:color w:val="808080" w:themeColor="background1" w:themeShade="8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808080" w:themeColor="background1" w:themeShade="80"/>
                          <w:sz w:val="20"/>
                          <w:szCs w:val="20"/>
                        </w:rPr>
                        <w:t>Site (family physician) staff</w:t>
                      </w:r>
                    </w:p>
                    <w:p w14:paraId="58E4C3B1" w14:textId="0B9BA3A4" w:rsidR="009109B2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="Arial" w:hAnsi="Arial" w:cs="Arial"/>
                          <w:b/>
                          <w:color w:val="943634" w:themeColor="accent2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943634" w:themeColor="accent2" w:themeShade="BF"/>
                          <w:sz w:val="20"/>
                          <w:szCs w:val="20"/>
                        </w:rPr>
                        <w:t>Principal investigator</w:t>
                      </w:r>
                    </w:p>
                    <w:p w14:paraId="5B343557" w14:textId="77777777" w:rsidR="009109B2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nside study step   </w:t>
                      </w:r>
                    </w:p>
                    <w:p w14:paraId="7CEF34DA" w14:textId="77777777" w:rsidR="009109B2" w:rsidRPr="00546427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100" w:afterAutospacing="1"/>
                        <w:rPr>
                          <w:rFonts w:ascii="Arial" w:hAnsi="Arial" w:cs="Arial"/>
                          <w:b/>
                          <w:color w:val="943634" w:themeColor="accent2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Blinded study step 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E7DCA" w:rsidRPr="00890C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5C86212" wp14:editId="4B8C394F">
                <wp:simplePos x="0" y="0"/>
                <wp:positionH relativeFrom="column">
                  <wp:posOffset>2857500</wp:posOffset>
                </wp:positionH>
                <wp:positionV relativeFrom="paragraph">
                  <wp:posOffset>3589020</wp:posOffset>
                </wp:positionV>
                <wp:extent cx="3086100" cy="685800"/>
                <wp:effectExtent l="0" t="0" r="38100" b="25400"/>
                <wp:wrapSquare wrapText="bothSides"/>
                <wp:docPr id="119" name="Text Box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68580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>
                          <a:solidFill>
                            <a:schemeClr val="tx2"/>
                          </a:solidFill>
                        </a:ln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7F71C0" w14:textId="7146EC48" w:rsidR="009109B2" w:rsidRPr="00C83778" w:rsidRDefault="009109B2" w:rsidP="003E7DCA">
                            <w:pPr>
                              <w:pBdr>
                                <w:top w:val="single" w:sz="4" w:space="0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C83778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eview INR data for completeness and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eligibility</w:t>
                            </w:r>
                            <w:r w:rsidRPr="00C83778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,</w:t>
                            </w:r>
                            <w:proofErr w:type="gramEnd"/>
                          </w:p>
                          <w:p w14:paraId="4307D8AC" w14:textId="48E388D5" w:rsidR="009109B2" w:rsidRPr="00C83778" w:rsidRDefault="009109B2" w:rsidP="00753B0A">
                            <w:pPr>
                              <w:pBdr>
                                <w:top w:val="single" w:sz="4" w:space="0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C83778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calculate</w:t>
                            </w:r>
                            <w:proofErr w:type="gramEnd"/>
                            <w:r w:rsidRPr="00C83778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% </w:t>
                            </w: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INR values in target </w:t>
                            </w:r>
                            <w:r w:rsidRPr="00C83778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range for </w:t>
                            </w: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randomization </w:t>
                            </w:r>
                            <w:r w:rsidRPr="00C83778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stra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9" o:spid="_x0000_s1028" type="#_x0000_t202" style="position:absolute;margin-left:225pt;margin-top:282.6pt;width:243pt;height:5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" fillcolor="#4f81bd [3204]" strokecolor="#1f497d [3215]" strokeweight="2pt">
                <v:textbox>
                  <w:txbxContent>
                    <w:p w14:paraId="5D7F71C0" w14:textId="7146EC48" w:rsidR="009109B2" w:rsidRPr="00C83778" w:rsidRDefault="009109B2" w:rsidP="003E7DCA">
                      <w:pPr>
                        <w:pBdr>
                          <w:top w:val="single" w:sz="4" w:space="0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</w:pPr>
                      <w:r w:rsidRPr="00C83778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R</w:t>
                      </w:r>
                      <w:r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 xml:space="preserve">eview INR data for completeness and </w:t>
                      </w:r>
                      <w:proofErr w:type="gramStart"/>
                      <w:r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eligibility</w:t>
                      </w:r>
                      <w:r w:rsidRPr="00C83778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,</w:t>
                      </w:r>
                      <w:proofErr w:type="gramEnd"/>
                    </w:p>
                    <w:p w14:paraId="4307D8AC" w14:textId="48E388D5" w:rsidR="009109B2" w:rsidRPr="00C83778" w:rsidRDefault="009109B2" w:rsidP="00753B0A">
                      <w:pPr>
                        <w:pBdr>
                          <w:top w:val="single" w:sz="4" w:space="0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</w:pPr>
                      <w:proofErr w:type="gramStart"/>
                      <w:r w:rsidRPr="00C83778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calculate</w:t>
                      </w:r>
                      <w:proofErr w:type="gramEnd"/>
                      <w:r w:rsidRPr="00C83778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 xml:space="preserve"> % </w:t>
                      </w:r>
                      <w:r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 xml:space="preserve">INR values in target </w:t>
                      </w:r>
                      <w:r w:rsidRPr="00C83778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 xml:space="preserve">range for </w:t>
                      </w:r>
                      <w:r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 xml:space="preserve">randomization </w:t>
                      </w:r>
                      <w:r w:rsidRPr="00C83778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stratific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E7DCA" w:rsidRPr="00890C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82FEFE" wp14:editId="66FAE631">
                <wp:simplePos x="0" y="0"/>
                <wp:positionH relativeFrom="column">
                  <wp:posOffset>2857500</wp:posOffset>
                </wp:positionH>
                <wp:positionV relativeFrom="paragraph">
                  <wp:posOffset>1760220</wp:posOffset>
                </wp:positionV>
                <wp:extent cx="2743200" cy="685800"/>
                <wp:effectExtent l="50800" t="25400" r="76200" b="101600"/>
                <wp:wrapSquare wrapText="bothSides"/>
                <wp:docPr id="92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68580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>
                          <a:solidFill>
                            <a:schemeClr val="tx2"/>
                          </a:solidFill>
                        </a:ln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DCC45B" w14:textId="0BDB1FAC" w:rsidR="009109B2" w:rsidRPr="00941656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941656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Mail-in consent: </w:t>
                            </w:r>
                            <w:r w:rsidRPr="00941656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consent</w:t>
                            </w: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form mailed back</w:t>
                            </w:r>
                          </w:p>
                          <w:p w14:paraId="5065983F" w14:textId="77777777" w:rsidR="009109B2" w:rsidRPr="00941656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941656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OR</w:t>
                            </w:r>
                          </w:p>
                          <w:p w14:paraId="648E83C6" w14:textId="77777777" w:rsidR="009109B2" w:rsidRPr="00941656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941656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Online Consent: </w:t>
                            </w:r>
                            <w:r w:rsidRPr="00941656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via REDCap surv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2" o:spid="_x0000_s1029" type="#_x0000_t202" style="position:absolute;margin-left:225pt;margin-top:138.6pt;width:3in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" fillcolor="#4f81bd [3204]" strokecolor="#1f497d [3215]">
                <v:shadow on="t" opacity="24903f" mv:blur="40000f" origin=",.5" offset="0,20000emu"/>
                <v:textbox>
                  <w:txbxContent>
                    <w:p w14:paraId="20DCC45B" w14:textId="0BDB1FAC" w:rsidR="009109B2" w:rsidRPr="00941656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</w:pPr>
                      <w:r w:rsidRPr="00941656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  <w:t xml:space="preserve">Mail-in consent: </w:t>
                      </w:r>
                      <w:r w:rsidRPr="00941656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consent</w:t>
                      </w:r>
                      <w:r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 xml:space="preserve"> form mailed back</w:t>
                      </w:r>
                    </w:p>
                    <w:p w14:paraId="5065983F" w14:textId="77777777" w:rsidR="009109B2" w:rsidRPr="00941656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</w:pPr>
                      <w:r w:rsidRPr="00941656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OR</w:t>
                      </w:r>
                    </w:p>
                    <w:p w14:paraId="648E83C6" w14:textId="77777777" w:rsidR="009109B2" w:rsidRPr="00941656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</w:pPr>
                      <w:r w:rsidRPr="00941656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  <w:t xml:space="preserve">Online Consent: </w:t>
                      </w:r>
                      <w:r w:rsidRPr="00941656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via REDCap surve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E7DCA" w:rsidRPr="00890C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B360BC" wp14:editId="45B9DADD">
                <wp:simplePos x="0" y="0"/>
                <wp:positionH relativeFrom="column">
                  <wp:posOffset>2857500</wp:posOffset>
                </wp:positionH>
                <wp:positionV relativeFrom="paragraph">
                  <wp:posOffset>45720</wp:posOffset>
                </wp:positionV>
                <wp:extent cx="2286000" cy="457200"/>
                <wp:effectExtent l="50800" t="25400" r="76200" b="101600"/>
                <wp:wrapSquare wrapText="bothSides"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C4BB5F" w14:textId="58DC998F" w:rsidR="009109B2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cruitment site mails information</w:t>
                            </w:r>
                          </w:p>
                          <w:p w14:paraId="12214C3C" w14:textId="1BC50771" w:rsidR="009109B2" w:rsidRPr="00443F39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ackage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o eligible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4" o:spid="_x0000_s1030" type="#_x0000_t202" style="position:absolute;margin-left:225pt;margin-top:3.6pt;width:180pt;height:3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" fillcolor="gray [1616]" strokecolor="#7f7f7f [1612]">
                <v:fill color2="#d9d9d9 [496]" rotate="t" colors="0 #bcbcbc;22938f #d0d0d0;1 #ededed" type="gradient"/>
                <v:shadow on="t" opacity="24903f" mv:blur="40000f" origin=",.5" offset="0,20000emu"/>
                <v:textbox>
                  <w:txbxContent>
                    <w:p w14:paraId="51C4BB5F" w14:textId="58DC998F" w:rsidR="009109B2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Recruitment site mails information</w:t>
                      </w:r>
                    </w:p>
                    <w:p w14:paraId="12214C3C" w14:textId="1BC50771" w:rsidR="009109B2" w:rsidRPr="00443F39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ackages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o eligible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C251F" w:rsidRPr="00890C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51B96D" wp14:editId="18435DD9">
                <wp:simplePos x="0" y="0"/>
                <wp:positionH relativeFrom="column">
                  <wp:posOffset>1028700</wp:posOffset>
                </wp:positionH>
                <wp:positionV relativeFrom="paragraph">
                  <wp:posOffset>960120</wp:posOffset>
                </wp:positionV>
                <wp:extent cx="1371600" cy="457200"/>
                <wp:effectExtent l="0" t="25400" r="0" b="50800"/>
                <wp:wrapSquare wrapText="bothSides"/>
                <wp:docPr id="106" name="Text Box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DC4D62" w14:textId="5BE0DF5E" w:rsidR="009109B2" w:rsidRPr="002621A0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ails screening</w:t>
                            </w:r>
                          </w:p>
                          <w:p w14:paraId="48917C12" w14:textId="77777777" w:rsidR="009109B2" w:rsidRPr="002621A0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621A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1-2 </w:t>
                            </w:r>
                            <w:proofErr w:type="spellStart"/>
                            <w:r w:rsidRPr="002621A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ins</w:t>
                            </w:r>
                            <w:proofErr w:type="spellEnd"/>
                            <w:r w:rsidRPr="002621A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6" o:spid="_x0000_s1031" type="#_x0000_t202" style="position:absolute;margin-left:81pt;margin-top:75.6pt;width:108pt;height:3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" filled="f" stroked="f">
                <v:shadow on="t" opacity="24903f" mv:blur="40000f" origin=",.5" offset="0,20000emu"/>
                <v:textbox>
                  <w:txbxContent>
                    <w:p w14:paraId="32DC4D62" w14:textId="5BE0DF5E" w:rsidR="009109B2" w:rsidRPr="002621A0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Fails screening</w:t>
                      </w:r>
                    </w:p>
                    <w:p w14:paraId="48917C12" w14:textId="77777777" w:rsidR="009109B2" w:rsidRPr="002621A0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621A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1-2 </w:t>
                      </w:r>
                      <w:proofErr w:type="spellStart"/>
                      <w:r w:rsidRPr="002621A0">
                        <w:rPr>
                          <w:rFonts w:ascii="Arial" w:hAnsi="Arial" w:cs="Arial"/>
                          <w:sz w:val="20"/>
                          <w:szCs w:val="20"/>
                        </w:rPr>
                        <w:t>mins</w:t>
                      </w:r>
                      <w:proofErr w:type="spellEnd"/>
                      <w:r w:rsidRPr="002621A0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C251F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73F9BD" wp14:editId="47899597">
                <wp:simplePos x="0" y="0"/>
                <wp:positionH relativeFrom="column">
                  <wp:posOffset>2019300</wp:posOffset>
                </wp:positionH>
                <wp:positionV relativeFrom="paragraph">
                  <wp:posOffset>1188720</wp:posOffset>
                </wp:positionV>
                <wp:extent cx="457200" cy="0"/>
                <wp:effectExtent l="76200" t="101600" r="0" b="177800"/>
                <wp:wrapNone/>
                <wp:docPr id="113" name="Straight Connector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13" o:spid="_x0000_s1026" style="position:absolute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9pt,93.6pt" to="195pt,93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" strokecolor="black [3213]" strokeweight=".25pt">
                <v:stroke endarrow="open"/>
                <v:shadow on="t" opacity="24903f" mv:blur="40000f" origin=",.5" offset="0,20000emu"/>
              </v:line>
            </w:pict>
          </mc:Fallback>
        </mc:AlternateContent>
      </w:r>
      <w:r w:rsidR="005162ED" w:rsidRPr="00890C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02358D" wp14:editId="09E7AAFA">
                <wp:simplePos x="0" y="0"/>
                <wp:positionH relativeFrom="column">
                  <wp:posOffset>2857500</wp:posOffset>
                </wp:positionH>
                <wp:positionV relativeFrom="paragraph">
                  <wp:posOffset>960120</wp:posOffset>
                </wp:positionV>
                <wp:extent cx="2857500" cy="457200"/>
                <wp:effectExtent l="50800" t="25400" r="88900" b="101600"/>
                <wp:wrapSquare wrapText="bothSides"/>
                <wp:docPr id="111" name="Text Box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45720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>
                          <a:solidFill>
                            <a:schemeClr val="tx2"/>
                          </a:solidFill>
                        </a:ln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4F3BE4" w14:textId="74E242E5" w:rsidR="009109B2" w:rsidRPr="00C83778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Patient initiated call, study info discussed, screening &amp; informed consent </w:t>
                            </w:r>
                            <w:r w:rsidRPr="00C83778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5-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10  min</w:t>
                            </w:r>
                            <w:proofErr w:type="gramEnd"/>
                            <w:r w:rsidRPr="00C83778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1" o:spid="_x0000_s1032" type="#_x0000_t202" style="position:absolute;margin-left:225pt;margin-top:75.6pt;width:225pt;height:3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" fillcolor="#4f81bd [3204]" strokecolor="#1f497d [3215]">
                <v:shadow on="t" opacity="24903f" mv:blur="40000f" origin=",.5" offset="0,20000emu"/>
                <v:textbox>
                  <w:txbxContent>
                    <w:p w14:paraId="274F3BE4" w14:textId="74E242E5" w:rsidR="009109B2" w:rsidRPr="00C83778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 xml:space="preserve">Patient initiated call, study info discussed, screening &amp; informed consent </w:t>
                      </w:r>
                      <w:r w:rsidRPr="00C83778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5-</w:t>
                      </w:r>
                      <w:proofErr w:type="gramStart"/>
                      <w:r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10  min</w:t>
                      </w:r>
                      <w:proofErr w:type="gramEnd"/>
                      <w:r w:rsidRPr="00C83778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62ED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C4E99E" wp14:editId="39A65195">
                <wp:simplePos x="0" y="0"/>
                <wp:positionH relativeFrom="column">
                  <wp:posOffset>3505200</wp:posOffset>
                </wp:positionH>
                <wp:positionV relativeFrom="paragraph">
                  <wp:posOffset>502920</wp:posOffset>
                </wp:positionV>
                <wp:extent cx="0" cy="457200"/>
                <wp:effectExtent l="101600" t="0" r="101600" b="76200"/>
                <wp:wrapNone/>
                <wp:docPr id="117" name="Straight Arrow Connector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 w="19050" cap="flat" cmpd="sng">
                          <a:solidFill>
                            <a:schemeClr val="bg1">
                              <a:lumMod val="50000"/>
                            </a:schemeClr>
                          </a:solidFill>
                          <a:prstDash val="sysDash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17" o:spid="_x0000_s1026" type="#_x0000_t32" style="position:absolute;margin-left:276pt;margin-top:39.6pt;width:0;height:3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" strokecolor="#7f7f7f [1612]" strokeweight="1.5pt">
                <v:stroke dashstyle="3 1" endarrow="open"/>
              </v:shape>
            </w:pict>
          </mc:Fallback>
        </mc:AlternateContent>
      </w:r>
      <w:r w:rsidR="005162ED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EA908B" wp14:editId="3D6B8B30">
                <wp:simplePos x="0" y="0"/>
                <wp:positionH relativeFrom="column">
                  <wp:posOffset>3505200</wp:posOffset>
                </wp:positionH>
                <wp:positionV relativeFrom="paragraph">
                  <wp:posOffset>1417320</wp:posOffset>
                </wp:positionV>
                <wp:extent cx="0" cy="342900"/>
                <wp:effectExtent l="127000" t="25400" r="76200" b="114300"/>
                <wp:wrapNone/>
                <wp:docPr id="99" name="Straight Arrow Connecto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9" o:spid="_x0000_s1026" type="#_x0000_t32" style="position:absolute;margin-left:276pt;margin-top:111.6pt;width:0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" strokecolor="black [3213]" strokeweight=".25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5162ED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531DA94" wp14:editId="29638C4A">
                <wp:simplePos x="0" y="0"/>
                <wp:positionH relativeFrom="column">
                  <wp:posOffset>3505200</wp:posOffset>
                </wp:positionH>
                <wp:positionV relativeFrom="paragraph">
                  <wp:posOffset>2446020</wp:posOffset>
                </wp:positionV>
                <wp:extent cx="0" cy="342900"/>
                <wp:effectExtent l="127000" t="25400" r="76200" b="114300"/>
                <wp:wrapNone/>
                <wp:docPr id="91" name="Straight Arrow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1" o:spid="_x0000_s1026" type="#_x0000_t32" style="position:absolute;margin-left:276pt;margin-top:192.6pt;width:0;height:27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" strokecolor="black [3213]" strokeweight=".25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5162ED" w:rsidRPr="00890C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2C6F7ED" wp14:editId="6E33B4C5">
                <wp:simplePos x="0" y="0"/>
                <wp:positionH relativeFrom="column">
                  <wp:posOffset>571500</wp:posOffset>
                </wp:positionH>
                <wp:positionV relativeFrom="paragraph">
                  <wp:posOffset>2674620</wp:posOffset>
                </wp:positionV>
                <wp:extent cx="1828800" cy="685800"/>
                <wp:effectExtent l="0" t="25400" r="0" b="5080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560EEE" w14:textId="1A6AF91E" w:rsidR="009109B2" w:rsidRPr="002621A0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ails Consent – contact to confirm &amp; go to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lose o</w:t>
                            </w:r>
                            <w:r w:rsidRPr="00B32F02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u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6F8794E7" w14:textId="77777777" w:rsidR="009109B2" w:rsidRPr="002621A0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621A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1-2 </w:t>
                            </w:r>
                            <w:proofErr w:type="spellStart"/>
                            <w:r w:rsidRPr="002621A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ins</w:t>
                            </w:r>
                            <w:proofErr w:type="spellEnd"/>
                            <w:r w:rsidRPr="002621A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3" type="#_x0000_t202" style="position:absolute;margin-left:45pt;margin-top:210.6pt;width:2in;height:5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" filled="f" stroked="f">
                <v:shadow on="t" opacity="24903f" mv:blur="40000f" origin=",.5" offset="0,20000emu"/>
                <v:textbox>
                  <w:txbxContent>
                    <w:p w14:paraId="3B560EEE" w14:textId="1A6AF91E" w:rsidR="009109B2" w:rsidRPr="002621A0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ails Consent – contact to confirm &amp; go to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lose o</w:t>
                      </w:r>
                      <w:r w:rsidRPr="00B32F02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u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6F8794E7" w14:textId="77777777" w:rsidR="009109B2" w:rsidRPr="002621A0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621A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1-2 </w:t>
                      </w:r>
                      <w:proofErr w:type="spellStart"/>
                      <w:r w:rsidRPr="002621A0">
                        <w:rPr>
                          <w:rFonts w:ascii="Arial" w:hAnsi="Arial" w:cs="Arial"/>
                          <w:sz w:val="20"/>
                          <w:szCs w:val="20"/>
                        </w:rPr>
                        <w:t>mins</w:t>
                      </w:r>
                      <w:proofErr w:type="spellEnd"/>
                      <w:r w:rsidRPr="002621A0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62ED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D561E5" wp14:editId="50AACCFF">
                <wp:simplePos x="0" y="0"/>
                <wp:positionH relativeFrom="column">
                  <wp:posOffset>2019300</wp:posOffset>
                </wp:positionH>
                <wp:positionV relativeFrom="paragraph">
                  <wp:posOffset>3017520</wp:posOffset>
                </wp:positionV>
                <wp:extent cx="457200" cy="0"/>
                <wp:effectExtent l="76200" t="101600" r="0" b="17780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3" o:spid="_x0000_s1026" style="position:absolute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9pt,237.6pt" to="195pt,237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" strokecolor="black [3213]" strokeweight=".25pt">
                <v:stroke endarrow="open"/>
                <v:shadow on="t" opacity="24903f" mv:blur="40000f" origin=",.5" offset="0,20000emu"/>
              </v:line>
            </w:pict>
          </mc:Fallback>
        </mc:AlternateContent>
      </w:r>
      <w:r w:rsidR="005162ED" w:rsidRPr="00890C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F4D2FD" wp14:editId="1244C4AF">
                <wp:simplePos x="0" y="0"/>
                <wp:positionH relativeFrom="column">
                  <wp:posOffset>2857500</wp:posOffset>
                </wp:positionH>
                <wp:positionV relativeFrom="paragraph">
                  <wp:posOffset>2788920</wp:posOffset>
                </wp:positionV>
                <wp:extent cx="2171700" cy="457200"/>
                <wp:effectExtent l="50800" t="25400" r="88900" b="101600"/>
                <wp:wrapSquare wrapText="bothSides"/>
                <wp:docPr id="90" name="Text 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45720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>
                          <a:solidFill>
                            <a:schemeClr val="tx2"/>
                          </a:solidFill>
                        </a:ln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CE3DF3" w14:textId="25DAB6B8" w:rsidR="009109B2" w:rsidRPr="00C83778" w:rsidRDefault="009109B2" w:rsidP="00753B0A">
                            <w:pPr>
                              <w:pBdr>
                                <w:top w:val="single" w:sz="4" w:space="0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6E4159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eview consent &amp; r</w:t>
                            </w:r>
                            <w:r w:rsidRPr="006E4159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equest INR data</w:t>
                            </w: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from clinic / physicia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0" o:spid="_x0000_s1034" type="#_x0000_t202" style="position:absolute;margin-left:225pt;margin-top:219.6pt;width:171pt;height:3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" fillcolor="#4f81bd [3204]" strokecolor="#1f497d [3215]">
                <v:shadow on="t" opacity="24903f" mv:blur="40000f" origin=",.5" offset="0,20000emu"/>
                <v:textbox>
                  <w:txbxContent>
                    <w:p w14:paraId="5DCE3DF3" w14:textId="25DAB6B8" w:rsidR="009109B2" w:rsidRPr="00C83778" w:rsidRDefault="009109B2" w:rsidP="00753B0A">
                      <w:pPr>
                        <w:pBdr>
                          <w:top w:val="single" w:sz="4" w:space="0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</w:pPr>
                      <w:r w:rsidRPr="006E4159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R</w:t>
                      </w:r>
                      <w:r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eview consent &amp; r</w:t>
                      </w:r>
                      <w:r w:rsidRPr="006E4159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equest INR data</w:t>
                      </w:r>
                      <w:r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 xml:space="preserve"> from clinic / physician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62ED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69B00A" wp14:editId="6B09B365">
                <wp:simplePos x="0" y="0"/>
                <wp:positionH relativeFrom="column">
                  <wp:posOffset>3505200</wp:posOffset>
                </wp:positionH>
                <wp:positionV relativeFrom="paragraph">
                  <wp:posOffset>3246120</wp:posOffset>
                </wp:positionV>
                <wp:extent cx="0" cy="342900"/>
                <wp:effectExtent l="127000" t="25400" r="76200" b="114300"/>
                <wp:wrapNone/>
                <wp:docPr id="89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9" o:spid="_x0000_s1026" type="#_x0000_t32" style="position:absolute;margin-left:276pt;margin-top:255.6pt;width:0;height:27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" strokecolor="black [3213]" strokeweight=".25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5162ED" w:rsidRPr="00890C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06892F" wp14:editId="5552D07A">
                <wp:simplePos x="0" y="0"/>
                <wp:positionH relativeFrom="column">
                  <wp:posOffset>685800</wp:posOffset>
                </wp:positionH>
                <wp:positionV relativeFrom="paragraph">
                  <wp:posOffset>3589020</wp:posOffset>
                </wp:positionV>
                <wp:extent cx="1714500" cy="685800"/>
                <wp:effectExtent l="0" t="25400" r="0" b="5080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D2A1B7" w14:textId="4B35D3A5" w:rsidR="009109B2" w:rsidRPr="002621A0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nsufficient INR data – call participant to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los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o</w:t>
                            </w:r>
                            <w:r w:rsidRPr="00854F7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ut</w:t>
                            </w:r>
                            <w:r w:rsidRPr="002621A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1992B1B7" w14:textId="77777777" w:rsidR="009109B2" w:rsidRPr="002621A0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621A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-2 min</w:t>
                            </w:r>
                            <w:r w:rsidRPr="002621A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5" type="#_x0000_t202" style="position:absolute;margin-left:54pt;margin-top:282.6pt;width:135pt;height:5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" filled="f" stroked="f">
                <v:shadow on="t" opacity="24903f" mv:blur="40000f" origin=",.5" offset="0,20000emu"/>
                <v:textbox>
                  <w:txbxContent>
                    <w:p w14:paraId="46D2A1B7" w14:textId="4B35D3A5" w:rsidR="009109B2" w:rsidRPr="002621A0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nsufficient INR data – call participant to </w:t>
                      </w:r>
                      <w:proofErr w:type="gram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lose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o</w:t>
                      </w:r>
                      <w:r w:rsidRPr="00854F7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ut</w:t>
                      </w:r>
                      <w:r w:rsidRPr="002621A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1992B1B7" w14:textId="77777777" w:rsidR="009109B2" w:rsidRPr="002621A0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621A0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-2 min</w:t>
                      </w:r>
                      <w:r w:rsidRPr="002621A0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62ED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F071902" wp14:editId="2DF45B07">
                <wp:simplePos x="0" y="0"/>
                <wp:positionH relativeFrom="column">
                  <wp:posOffset>2019300</wp:posOffset>
                </wp:positionH>
                <wp:positionV relativeFrom="paragraph">
                  <wp:posOffset>3931920</wp:posOffset>
                </wp:positionV>
                <wp:extent cx="457200" cy="0"/>
                <wp:effectExtent l="76200" t="101600" r="0" b="17780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rgbClr val="000000"/>
                          </a:solidFill>
                          <a:headEnd type="none"/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4" o:spid="_x0000_s1026" style="position:absolute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9pt,309.6pt" to="195pt,309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" strokeweight=".25pt">
                <v:stroke endarrow="open"/>
                <v:shadow on="t" opacity="24903f" mv:blur="40000f" origin=",.5" offset="0,20000emu"/>
              </v:line>
            </w:pict>
          </mc:Fallback>
        </mc:AlternateContent>
      </w:r>
      <w:r w:rsidR="005162ED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A45F03" wp14:editId="6E341297">
                <wp:simplePos x="0" y="0"/>
                <wp:positionH relativeFrom="column">
                  <wp:posOffset>3505200</wp:posOffset>
                </wp:positionH>
                <wp:positionV relativeFrom="paragraph">
                  <wp:posOffset>4274820</wp:posOffset>
                </wp:positionV>
                <wp:extent cx="0" cy="342900"/>
                <wp:effectExtent l="127000" t="25400" r="76200" b="114300"/>
                <wp:wrapNone/>
                <wp:docPr id="61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rgbClr val="000000"/>
                          </a:solidFill>
                          <a:headEnd type="none"/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1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6pt,336.6pt" to="276pt,363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" strokeweight=".25pt">
                <v:stroke endarrow="open"/>
                <v:shadow on="t" opacity="24903f" mv:blur="40000f" origin=",.5" offset="0,20000emu"/>
              </v:line>
            </w:pict>
          </mc:Fallback>
        </mc:AlternateContent>
      </w:r>
      <w:r w:rsidR="005162ED" w:rsidRPr="00890C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7E9615F" wp14:editId="092A8341">
                <wp:simplePos x="0" y="0"/>
                <wp:positionH relativeFrom="column">
                  <wp:posOffset>800100</wp:posOffset>
                </wp:positionH>
                <wp:positionV relativeFrom="paragraph">
                  <wp:posOffset>4617720</wp:posOffset>
                </wp:positionV>
                <wp:extent cx="1600200" cy="571500"/>
                <wp:effectExtent l="0" t="25400" r="0" b="63500"/>
                <wp:wrapSquare wrapText="bothSides"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C24731" w14:textId="137301E1" w:rsidR="009109B2" w:rsidRPr="002621A0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ecline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andomization 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los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o</w:t>
                            </w:r>
                            <w:r w:rsidRPr="00854F7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ut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1-2 min</w:t>
                            </w:r>
                            <w:r w:rsidRPr="002621A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5" o:spid="_x0000_s1036" type="#_x0000_t202" style="position:absolute;margin-left:63pt;margin-top:363.6pt;width:126pt;height: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" filled="f" stroked="f">
                <v:shadow on="t" opacity="24903f" mv:blur="40000f" origin=",.5" offset="0,20000emu"/>
                <v:textbox>
                  <w:txbxContent>
                    <w:p w14:paraId="5EC24731" w14:textId="137301E1" w:rsidR="009109B2" w:rsidRPr="002621A0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eclines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Randomization 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lose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o</w:t>
                      </w:r>
                      <w:r w:rsidRPr="00854F7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ut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(1-2 min</w:t>
                      </w:r>
                      <w:r w:rsidRPr="002621A0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62ED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160EA8" wp14:editId="3EF9FBE1">
                <wp:simplePos x="0" y="0"/>
                <wp:positionH relativeFrom="column">
                  <wp:posOffset>2019300</wp:posOffset>
                </wp:positionH>
                <wp:positionV relativeFrom="paragraph">
                  <wp:posOffset>4846320</wp:posOffset>
                </wp:positionV>
                <wp:extent cx="457200" cy="0"/>
                <wp:effectExtent l="76200" t="101600" r="0" b="1778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4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9pt,381.6pt" to="195pt,381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" strokecolor="black [3213]" strokeweight=".25pt">
                <v:stroke endarrow="open"/>
                <v:shadow on="t" opacity="24903f" mv:blur="40000f" origin=",.5" offset="0,20000emu"/>
              </v:line>
            </w:pict>
          </mc:Fallback>
        </mc:AlternateContent>
      </w:r>
      <w:r w:rsidR="005162ED" w:rsidRPr="00890C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DC4268" wp14:editId="18A83AAC">
                <wp:simplePos x="0" y="0"/>
                <wp:positionH relativeFrom="column">
                  <wp:posOffset>2857500</wp:posOffset>
                </wp:positionH>
                <wp:positionV relativeFrom="paragraph">
                  <wp:posOffset>4617720</wp:posOffset>
                </wp:positionV>
                <wp:extent cx="2286000" cy="457200"/>
                <wp:effectExtent l="0" t="0" r="25400" b="254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45720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>
                          <a:solidFill>
                            <a:schemeClr val="tx2"/>
                          </a:solidFill>
                        </a:ln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A25244" w14:textId="0C8EF6BA" w:rsidR="009109B2" w:rsidRPr="009B6AE4" w:rsidRDefault="009109B2" w:rsidP="00753B0A">
                            <w:pPr>
                              <w:pBdr>
                                <w:top w:val="single" w:sz="4" w:space="0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Telephone call to perform baseline &amp; randomization i</w:t>
                            </w:r>
                            <w:r w:rsidRPr="009B6AE4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>nterview</w:t>
                            </w: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(20mi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37" type="#_x0000_t202" style="position:absolute;margin-left:225pt;margin-top:363.6pt;width:180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" fillcolor="#4f81bd [3204]" strokecolor="#1f497d [3215]" strokeweight="2pt">
                <v:textbox>
                  <w:txbxContent>
                    <w:p w14:paraId="45A25244" w14:textId="0C8EF6BA" w:rsidR="009109B2" w:rsidRPr="009B6AE4" w:rsidRDefault="009109B2" w:rsidP="00753B0A">
                      <w:pPr>
                        <w:pBdr>
                          <w:top w:val="single" w:sz="4" w:space="0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Telephone call to perform baseline &amp; randomization i</w:t>
                      </w:r>
                      <w:r w:rsidRPr="009B6AE4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>nterview</w:t>
                      </w:r>
                      <w:r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</w:rPr>
                        <w:t xml:space="preserve"> (20mi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62ED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8FC7FB7" wp14:editId="3797957C">
                <wp:simplePos x="0" y="0"/>
                <wp:positionH relativeFrom="column">
                  <wp:posOffset>4191000</wp:posOffset>
                </wp:positionH>
                <wp:positionV relativeFrom="paragraph">
                  <wp:posOffset>5875020</wp:posOffset>
                </wp:positionV>
                <wp:extent cx="571500" cy="0"/>
                <wp:effectExtent l="0" t="101600" r="38100" b="17780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0" o:spid="_x0000_s1026" type="#_x0000_t32" style="position:absolute;margin-left:330pt;margin-top:462.6pt;width:45pt;height: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" strokecolor="black [3213]" strokeweight=".25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5162ED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9DBF2AE" wp14:editId="271D49D6">
                <wp:simplePos x="0" y="0"/>
                <wp:positionH relativeFrom="column">
                  <wp:posOffset>-114300</wp:posOffset>
                </wp:positionH>
                <wp:positionV relativeFrom="paragraph">
                  <wp:posOffset>1188720</wp:posOffset>
                </wp:positionV>
                <wp:extent cx="342900" cy="3086100"/>
                <wp:effectExtent l="0" t="0" r="38100" b="3810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086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C678E7" w14:textId="77777777" w:rsidR="009109B2" w:rsidRPr="00155BF1" w:rsidRDefault="009109B2" w:rsidP="00753B0A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2"/>
                                <w:szCs w:val="22"/>
                              </w:rPr>
                              <w:t>SCREENING &amp; CONSENT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38" type="#_x0000_t202" style="position:absolute;margin-left:-8.95pt;margin-top:93.6pt;width:27pt;height:243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" filled="f" strokecolor="black [3213]">
                <v:textbox style="layout-flow:vertical;mso-layout-flow-alt:bottom-to-top">
                  <w:txbxContent>
                    <w:p w14:paraId="5BC678E7" w14:textId="77777777" w:rsidR="00753B0A" w:rsidRPr="00155BF1" w:rsidRDefault="00753B0A" w:rsidP="00753B0A">
                      <w:pPr>
                        <w:jc w:val="center"/>
                        <w:rPr>
                          <w:rFonts w:ascii="Arial" w:hAnsi="Arial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b/>
                          <w:sz w:val="22"/>
                          <w:szCs w:val="22"/>
                        </w:rPr>
                        <w:t>SCREENING &amp; CONS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62ED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18D07EA" wp14:editId="29A64C78">
                <wp:simplePos x="0" y="0"/>
                <wp:positionH relativeFrom="column">
                  <wp:posOffset>-114300</wp:posOffset>
                </wp:positionH>
                <wp:positionV relativeFrom="paragraph">
                  <wp:posOffset>45720</wp:posOffset>
                </wp:positionV>
                <wp:extent cx="342900" cy="1143000"/>
                <wp:effectExtent l="0" t="0" r="38100" b="2540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143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945F9C" w14:textId="77777777" w:rsidR="009109B2" w:rsidRPr="00155BF1" w:rsidRDefault="009109B2" w:rsidP="00753B0A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sz w:val="22"/>
                                <w:szCs w:val="22"/>
                              </w:rPr>
                            </w:pPr>
                            <w:r w:rsidRPr="00155BF1">
                              <w:rPr>
                                <w:rFonts w:ascii="Arial" w:hAnsi="Arial"/>
                                <w:b/>
                                <w:sz w:val="22"/>
                                <w:szCs w:val="22"/>
                              </w:rPr>
                              <w:t>RECRUITMENT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9" type="#_x0000_t202" style="position:absolute;margin-left:-8.95pt;margin-top:3.6pt;width:27pt;height:90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" filled="f" strokecolor="black [3213]">
                <v:textbox style="layout-flow:vertical;mso-layout-flow-alt:bottom-to-top">
                  <w:txbxContent>
                    <w:p w14:paraId="64945F9C" w14:textId="77777777" w:rsidR="00753B0A" w:rsidRPr="00155BF1" w:rsidRDefault="00753B0A" w:rsidP="00753B0A">
                      <w:pPr>
                        <w:jc w:val="center"/>
                        <w:rPr>
                          <w:rFonts w:ascii="Arial" w:hAnsi="Arial"/>
                          <w:b/>
                          <w:sz w:val="22"/>
                          <w:szCs w:val="22"/>
                        </w:rPr>
                      </w:pPr>
                      <w:r w:rsidRPr="00155BF1">
                        <w:rPr>
                          <w:rFonts w:ascii="Arial" w:hAnsi="Arial"/>
                          <w:b/>
                          <w:sz w:val="22"/>
                          <w:szCs w:val="22"/>
                        </w:rPr>
                        <w:t>RECRUIT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62ED" w:rsidRPr="00890C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6A9FDD6" wp14:editId="2B6E1848">
                <wp:simplePos x="0" y="0"/>
                <wp:positionH relativeFrom="column">
                  <wp:posOffset>2857500</wp:posOffset>
                </wp:positionH>
                <wp:positionV relativeFrom="paragraph">
                  <wp:posOffset>7589520</wp:posOffset>
                </wp:positionV>
                <wp:extent cx="1828800" cy="800100"/>
                <wp:effectExtent l="0" t="0" r="25400" b="38100"/>
                <wp:wrapSquare wrapText="bothSides"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80010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5B2AA9" w14:textId="5AAEC0B9" w:rsidR="009109B2" w:rsidRPr="00515175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ceive INR data</w:t>
                            </w:r>
                            <w:r w:rsidRPr="00E80B72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- </w:t>
                            </w:r>
                            <w:r w:rsidRPr="0051517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Successful study </w:t>
                            </w:r>
                          </w:p>
                          <w:p w14:paraId="4C807095" w14:textId="1285EEDE" w:rsidR="009109B2" w:rsidRPr="00515175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51517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lose</w:t>
                            </w:r>
                            <w:proofErr w:type="gramEnd"/>
                            <w:r w:rsidRPr="0051517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out comple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1" o:spid="_x0000_s1040" type="#_x0000_t202" style="position:absolute;margin-left:225pt;margin-top:597.6pt;width:2in;height:6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" fillcolor="#4f81bd [3204]" strokecolor="#243f60 [1604]" strokeweight="2pt">
                <v:textbox>
                  <w:txbxContent>
                    <w:p w14:paraId="285B2AA9" w14:textId="5AAEC0B9" w:rsidR="009109B2" w:rsidRPr="00515175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Receive INR data</w:t>
                      </w:r>
                      <w:r w:rsidRPr="00E80B72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- </w:t>
                      </w:r>
                      <w:r w:rsidRPr="0051517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Successful study </w:t>
                      </w:r>
                    </w:p>
                    <w:p w14:paraId="4C807095" w14:textId="1285EEDE" w:rsidR="009109B2" w:rsidRPr="00515175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51517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lose</w:t>
                      </w:r>
                      <w:proofErr w:type="gramEnd"/>
                      <w:r w:rsidRPr="0051517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out complet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62ED" w:rsidRPr="00890C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AC9B6E8" wp14:editId="055F1325">
                <wp:simplePos x="0" y="0"/>
                <wp:positionH relativeFrom="column">
                  <wp:posOffset>2857500</wp:posOffset>
                </wp:positionH>
                <wp:positionV relativeFrom="paragraph">
                  <wp:posOffset>6789420</wp:posOffset>
                </wp:positionV>
                <wp:extent cx="1714500" cy="457200"/>
                <wp:effectExtent l="0" t="0" r="38100" b="25400"/>
                <wp:wrapSquare wrapText="bothSides"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720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82A104" w14:textId="715B60F1" w:rsidR="009109B2" w:rsidRPr="002621A0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tact clinic / physician for last 7 months INR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" o:spid="_x0000_s1041" type="#_x0000_t202" style="position:absolute;margin-left:225pt;margin-top:534.6pt;width:135pt;height:3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" fillcolor="#4f81bd [3204]" strokecolor="#243f60 [1604]" strokeweight="2pt">
                <v:textbox>
                  <w:txbxContent>
                    <w:p w14:paraId="2382A104" w14:textId="715B60F1" w:rsidR="009109B2" w:rsidRPr="002621A0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ontact clinic / physician for last 7 months INR dat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62ED" w:rsidRPr="00890C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5937C5B" wp14:editId="08DF9B8D">
                <wp:simplePos x="0" y="0"/>
                <wp:positionH relativeFrom="column">
                  <wp:posOffset>2857500</wp:posOffset>
                </wp:positionH>
                <wp:positionV relativeFrom="paragraph">
                  <wp:posOffset>5417820</wp:posOffset>
                </wp:positionV>
                <wp:extent cx="1714500" cy="1028700"/>
                <wp:effectExtent l="0" t="0" r="38100" b="38100"/>
                <wp:wrapSquare wrapText="bothSides"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102870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0DCA5C" w14:textId="77777777" w:rsidR="009109B2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ollow up interviews:</w:t>
                            </w:r>
                          </w:p>
                          <w:p w14:paraId="1E18DAA1" w14:textId="77777777" w:rsidR="009109B2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 week (1-3 min)</w:t>
                            </w:r>
                          </w:p>
                          <w:p w14:paraId="3A881699" w14:textId="77777777" w:rsidR="009109B2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 month (1-3 min)</w:t>
                            </w:r>
                          </w:p>
                          <w:p w14:paraId="11D7C9B2" w14:textId="77777777" w:rsidR="009109B2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 month (15 min)</w:t>
                            </w:r>
                          </w:p>
                          <w:p w14:paraId="1E616A89" w14:textId="77777777" w:rsidR="009109B2" w:rsidRPr="002621A0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+/-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llnes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/AE if repor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" o:spid="_x0000_s1042" type="#_x0000_t202" style="position:absolute;margin-left:225pt;margin-top:426.6pt;width:135pt;height:8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" fillcolor="#4f81bd [3204]" strokecolor="#243f60 [1604]" strokeweight="2pt">
                <v:textbox>
                  <w:txbxContent>
                    <w:p w14:paraId="1A0DCA5C" w14:textId="77777777" w:rsidR="00753B0A" w:rsidRDefault="00753B0A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Follow up interviews:</w:t>
                      </w:r>
                    </w:p>
                    <w:p w14:paraId="1E18DAA1" w14:textId="77777777" w:rsidR="00753B0A" w:rsidRDefault="00753B0A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 week (1-3 min)</w:t>
                      </w:r>
                    </w:p>
                    <w:p w14:paraId="3A881699" w14:textId="77777777" w:rsidR="00753B0A" w:rsidRDefault="00753B0A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 month (1-3 min)</w:t>
                      </w:r>
                    </w:p>
                    <w:p w14:paraId="11D7C9B2" w14:textId="77777777" w:rsidR="00753B0A" w:rsidRDefault="00753B0A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7 month (15 min)</w:t>
                      </w:r>
                    </w:p>
                    <w:p w14:paraId="1E616A89" w14:textId="77777777" w:rsidR="00753B0A" w:rsidRPr="002621A0" w:rsidRDefault="00753B0A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+/-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illness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/AE if report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62ED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7BD062D" wp14:editId="72CF8B5B">
                <wp:simplePos x="0" y="0"/>
                <wp:positionH relativeFrom="column">
                  <wp:posOffset>2019300</wp:posOffset>
                </wp:positionH>
                <wp:positionV relativeFrom="paragraph">
                  <wp:posOffset>5875020</wp:posOffset>
                </wp:positionV>
                <wp:extent cx="457200" cy="0"/>
                <wp:effectExtent l="76200" t="101600" r="0" b="1778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9pt,462.6pt" to="195pt,462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" strokecolor="black [3213]" strokeweight=".25pt">
                <v:stroke endarrow="open"/>
                <v:shadow on="t" opacity="24903f" mv:blur="40000f" origin=",.5" offset="0,20000emu"/>
              </v:line>
            </w:pict>
          </mc:Fallback>
        </mc:AlternateContent>
      </w:r>
      <w:r w:rsidR="00753B0A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D8D73E" wp14:editId="5EBA1015">
                <wp:simplePos x="0" y="0"/>
                <wp:positionH relativeFrom="column">
                  <wp:posOffset>3505200</wp:posOffset>
                </wp:positionH>
                <wp:positionV relativeFrom="paragraph">
                  <wp:posOffset>5074920</wp:posOffset>
                </wp:positionV>
                <wp:extent cx="0" cy="342900"/>
                <wp:effectExtent l="127000" t="25400" r="76200" b="11430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rgbClr val="000000"/>
                          </a:solidFill>
                          <a:headEnd type="none"/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6pt,399.6pt" to="276pt,42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" strokeweight=".25pt">
                <v:stroke endarrow="open"/>
                <v:shadow on="t" opacity="24903f" mv:blur="40000f" origin=",.5" offset="0,20000emu"/>
              </v:line>
            </w:pict>
          </mc:Fallback>
        </mc:AlternateContent>
      </w:r>
      <w:r w:rsidR="00753B0A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5F4317" wp14:editId="2307DEC1">
                <wp:simplePos x="0" y="0"/>
                <wp:positionH relativeFrom="column">
                  <wp:posOffset>3505200</wp:posOffset>
                </wp:positionH>
                <wp:positionV relativeFrom="paragraph">
                  <wp:posOffset>6446520</wp:posOffset>
                </wp:positionV>
                <wp:extent cx="0" cy="342900"/>
                <wp:effectExtent l="127000" t="25400" r="76200" b="114300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4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6pt,507.6pt" to="276pt,534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" strokecolor="black [3213]" strokeweight=".25pt">
                <v:stroke endarrow="open"/>
                <v:shadow on="t" opacity="24903f" mv:blur="40000f" origin=",.5" offset="0,20000emu"/>
              </v:line>
            </w:pict>
          </mc:Fallback>
        </mc:AlternateContent>
      </w:r>
      <w:r w:rsidR="00753B0A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71CF4CE" wp14:editId="7BF586EE">
                <wp:simplePos x="0" y="0"/>
                <wp:positionH relativeFrom="column">
                  <wp:posOffset>-114300</wp:posOffset>
                </wp:positionH>
                <wp:positionV relativeFrom="paragraph">
                  <wp:posOffset>5303520</wp:posOffset>
                </wp:positionV>
                <wp:extent cx="342900" cy="1828800"/>
                <wp:effectExtent l="0" t="0" r="38100" b="25400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828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5C7556" w14:textId="77777777" w:rsidR="009109B2" w:rsidRPr="00155BF1" w:rsidRDefault="009109B2" w:rsidP="00753B0A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2"/>
                                <w:szCs w:val="22"/>
                              </w:rPr>
                              <w:t>FOLLOWUP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43" type="#_x0000_t202" style="position:absolute;margin-left:-8.95pt;margin-top:417.6pt;width:27pt;height:2in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" filled="f" strokecolor="black [3213]">
                <v:textbox style="layout-flow:vertical;mso-layout-flow-alt:bottom-to-top">
                  <w:txbxContent>
                    <w:p w14:paraId="685C7556" w14:textId="77777777" w:rsidR="00753B0A" w:rsidRPr="00155BF1" w:rsidRDefault="00753B0A" w:rsidP="00753B0A">
                      <w:pPr>
                        <w:jc w:val="center"/>
                        <w:rPr>
                          <w:rFonts w:ascii="Arial" w:hAnsi="Arial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b/>
                          <w:sz w:val="22"/>
                          <w:szCs w:val="22"/>
                        </w:rPr>
                        <w:t>FOLLOW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53B0A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9F8C1DB" wp14:editId="15464C61">
                <wp:simplePos x="0" y="0"/>
                <wp:positionH relativeFrom="column">
                  <wp:posOffset>-114300</wp:posOffset>
                </wp:positionH>
                <wp:positionV relativeFrom="paragraph">
                  <wp:posOffset>7132320</wp:posOffset>
                </wp:positionV>
                <wp:extent cx="342900" cy="1257300"/>
                <wp:effectExtent l="0" t="0" r="38100" b="38100"/>
                <wp:wrapSquare wrapText="bothSides"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257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CAEA83" w14:textId="77777777" w:rsidR="009109B2" w:rsidRPr="00155BF1" w:rsidRDefault="009109B2" w:rsidP="00753B0A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2"/>
                                <w:szCs w:val="22"/>
                              </w:rPr>
                              <w:t>CLOSE OUT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7" o:spid="_x0000_s1044" type="#_x0000_t202" style="position:absolute;margin-left:-8.95pt;margin-top:561.6pt;width:27pt;height:9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" filled="f" strokecolor="black [3213]">
                <v:textbox style="layout-flow:vertical;mso-layout-flow-alt:bottom-to-top">
                  <w:txbxContent>
                    <w:p w14:paraId="3CCAEA83" w14:textId="77777777" w:rsidR="00753B0A" w:rsidRPr="00155BF1" w:rsidRDefault="00753B0A" w:rsidP="00753B0A">
                      <w:pPr>
                        <w:jc w:val="center"/>
                        <w:rPr>
                          <w:rFonts w:ascii="Arial" w:hAnsi="Arial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b/>
                          <w:sz w:val="22"/>
                          <w:szCs w:val="22"/>
                        </w:rPr>
                        <w:t>CLOSE OU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53B0A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AAE3090" wp14:editId="7FF965E1">
                <wp:simplePos x="0" y="0"/>
                <wp:positionH relativeFrom="column">
                  <wp:posOffset>3505200</wp:posOffset>
                </wp:positionH>
                <wp:positionV relativeFrom="paragraph">
                  <wp:posOffset>7246620</wp:posOffset>
                </wp:positionV>
                <wp:extent cx="0" cy="342900"/>
                <wp:effectExtent l="127000" t="25400" r="76200" b="1143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headEnd type="none"/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6pt,570.6pt" to="276pt,597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" strokecolor="black [3213]" strokeweight=".25pt">
                <v:stroke endarrow="open"/>
                <v:shadow on="t" opacity="24903f" mv:blur="40000f" origin=",.5" offset="0,20000emu"/>
              </v:line>
            </w:pict>
          </mc:Fallback>
        </mc:AlternateContent>
      </w:r>
      <w:r w:rsidR="00753B0A" w:rsidRPr="00890CE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1E2500C" wp14:editId="7225AF3A">
                <wp:simplePos x="0" y="0"/>
                <wp:positionH relativeFrom="column">
                  <wp:posOffset>571500</wp:posOffset>
                </wp:positionH>
                <wp:positionV relativeFrom="paragraph">
                  <wp:posOffset>5532120</wp:posOffset>
                </wp:positionV>
                <wp:extent cx="1828800" cy="685800"/>
                <wp:effectExtent l="0" t="25400" r="0" b="50800"/>
                <wp:wrapSquare wrapText="bothSides"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AC7817" w14:textId="4E1614E8" w:rsidR="009109B2" w:rsidRPr="002621A0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eclines participation during interview -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lose o</w:t>
                            </w:r>
                            <w:r w:rsidRPr="00854F7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ut</w:t>
                            </w:r>
                          </w:p>
                          <w:p w14:paraId="4A87D150" w14:textId="77777777" w:rsidR="009109B2" w:rsidRPr="002621A0" w:rsidRDefault="009109B2" w:rsidP="00753B0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1-2 min</w:t>
                            </w:r>
                            <w:r w:rsidRPr="002621A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45" type="#_x0000_t202" style="position:absolute;margin-left:45pt;margin-top:435.6pt;width:2in;height:5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" filled="f" stroked="f">
                <v:shadow on="t" opacity="24903f" mv:blur="40000f" origin=",.5" offset="0,20000emu"/>
                <v:textbox>
                  <w:txbxContent>
                    <w:p w14:paraId="43AC7817" w14:textId="4E1614E8" w:rsidR="009109B2" w:rsidRPr="002621A0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eclines participation during interview -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lose o</w:t>
                      </w:r>
                      <w:r w:rsidRPr="00854F7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ut</w:t>
                      </w:r>
                    </w:p>
                    <w:p w14:paraId="4A87D150" w14:textId="77777777" w:rsidR="009109B2" w:rsidRPr="002621A0" w:rsidRDefault="009109B2" w:rsidP="00753B0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(1-2 min</w:t>
                      </w:r>
                      <w:r w:rsidRPr="002621A0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53B0A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AC0403A" wp14:editId="2C6CCA29">
                <wp:simplePos x="0" y="0"/>
                <wp:positionH relativeFrom="column">
                  <wp:posOffset>-114300</wp:posOffset>
                </wp:positionH>
                <wp:positionV relativeFrom="paragraph">
                  <wp:posOffset>4274820</wp:posOffset>
                </wp:positionV>
                <wp:extent cx="342900" cy="1028700"/>
                <wp:effectExtent l="0" t="0" r="38100" b="3810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028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B1C0C7" w14:textId="77777777" w:rsidR="009109B2" w:rsidRPr="00155BF1" w:rsidRDefault="009109B2" w:rsidP="00753B0A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2"/>
                                <w:szCs w:val="22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46" type="#_x0000_t202" style="position:absolute;margin-left:-8.95pt;margin-top:336.6pt;width:27pt;height:8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" filled="f" strokecolor="black [3213]">
                <v:textbox style="layout-flow:vertical;mso-layout-flow-alt:bottom-to-top">
                  <w:txbxContent>
                    <w:p w14:paraId="48B1C0C7" w14:textId="77777777" w:rsidR="00753B0A" w:rsidRPr="00155BF1" w:rsidRDefault="00753B0A" w:rsidP="00753B0A">
                      <w:pPr>
                        <w:jc w:val="center"/>
                        <w:rPr>
                          <w:rFonts w:ascii="Arial" w:hAnsi="Arial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b/>
                          <w:sz w:val="22"/>
                          <w:szCs w:val="22"/>
                        </w:rPr>
                        <w:t>ALLOC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53B0A" w:rsidSect="00753B0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B0A"/>
    <w:rsid w:val="00065F89"/>
    <w:rsid w:val="00391BC4"/>
    <w:rsid w:val="003E7DCA"/>
    <w:rsid w:val="00515175"/>
    <w:rsid w:val="005162ED"/>
    <w:rsid w:val="00753B0A"/>
    <w:rsid w:val="009109B2"/>
    <w:rsid w:val="00BC251F"/>
    <w:rsid w:val="00D578C3"/>
    <w:rsid w:val="00E6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D5C8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EB710C-F818-6241-88E4-658915F3E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</Words>
  <Characters>64</Characters>
  <Application>Microsoft Macintosh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</dc:creator>
  <cp:keywords/>
  <dc:description/>
  <cp:lastModifiedBy>Scott Garrison</cp:lastModifiedBy>
  <cp:revision>5</cp:revision>
  <cp:lastPrinted>2016-02-05T21:38:00Z</cp:lastPrinted>
  <dcterms:created xsi:type="dcterms:W3CDTF">2016-02-11T20:17:00Z</dcterms:created>
  <dcterms:modified xsi:type="dcterms:W3CDTF">2016-02-11T22:55:00Z</dcterms:modified>
</cp:coreProperties>
</file>